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75"/>
        <w:gridCol w:w="900"/>
        <w:gridCol w:w="1440"/>
        <w:gridCol w:w="1260"/>
        <w:gridCol w:w="1440"/>
        <w:gridCol w:w="1260"/>
      </w:tblGrid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roup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eudo-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ique perm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(MC)</w:t>
            </w:r>
          </w:p>
        </w:tc>
      </w:tr>
      <w:tr>
        <w:trPr>
          <w:trHeight w:val="315" w:hRule="atLeast"/>
        </w:trPr>
        <w:tc>
          <w:tcPr>
            <w:tcW w:w="8475" w:type="dxa"/>
            <w:gridSpan w:val="6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3-N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/ - 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95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/ - 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87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 - 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77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8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8475" w:type="dxa"/>
            <w:gridSpan w:val="6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H-KCl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 - PE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77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39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 - TY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78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17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 - TY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89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1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 - WE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65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4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185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 - WE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.2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 - TY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3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9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13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 - TY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79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5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7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 - WE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6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6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237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 - WE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31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4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34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 - TY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35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7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747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 - WE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59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83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 - WE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34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S - WE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3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6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17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S - WE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25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E,D - WE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03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>
          <w:trHeight w:val="315" w:hRule="atLeast"/>
        </w:trPr>
        <w:tc>
          <w:tcPr>
            <w:tcW w:w="8475" w:type="dxa"/>
            <w:gridSpan w:val="6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 organic matter/dry matter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 - PE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47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2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24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 - TY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69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1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547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 - TY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95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7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687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 - WE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71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1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6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 - WE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.6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 - TY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8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3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4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 - TY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57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27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 - WE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41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3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 - WE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2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 - TY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22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4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41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 - WE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02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6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60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 - WE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59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S - WE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52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2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0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S - WE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6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E,D - WE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1</w:t>
            </w:r>
          </w:p>
        </w:tc>
      </w:tr>
      <w:tr>
        <w:trPr>
          <w:trHeight w:val="375" w:hRule="atLeast"/>
        </w:trPr>
        <w:tc>
          <w:tcPr>
            <w:tcW w:w="8475" w:type="dxa"/>
            <w:gridSpan w:val="6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 CaCO</w:t>
            </w:r>
            <w:r>
              <w:rPr>
                <w:b/>
                <w:vertAlign w:val="subscript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 - PE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97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89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 - TY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21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5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 - TY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84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15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 - WE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80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28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 - WE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60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25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 - TY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45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 - TY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8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5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55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 - WE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87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8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76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 - WE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08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1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168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 - TY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01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 - WE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35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 - WE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26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S - WE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38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6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685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S - WE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2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3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21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E,D - WE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4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1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106</w:t>
            </w:r>
          </w:p>
        </w:tc>
      </w:tr>
      <w:tr>
        <w:trPr>
          <w:trHeight w:val="315" w:hRule="atLeast"/>
        </w:trPr>
        <w:tc>
          <w:tcPr>
            <w:tcW w:w="8475" w:type="dxa"/>
            <w:gridSpan w:val="6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ant available P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E,D,/ - PE,D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15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0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1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E,D,/ - PE,D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33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0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88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/ - PE,S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71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4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/ - PE,S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52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1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/ - PE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09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6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/ - TY,D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93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/ - TY,D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48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18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/ - TY,D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.5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/ - TY,S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53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5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/ - TY,S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.8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/ - TY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.0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/ - WE,D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2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3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/ - WE,D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68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1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/ - WE,D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54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28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/ - WE,S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.0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/ - WE,S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/ - WE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81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2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d - PE,D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62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809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d - PE,S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09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47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d - PE,S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63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97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d - PE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13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345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d - TY,D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88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15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d - TY,D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95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2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d - TY,D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.1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7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d - TY,S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05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7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d - TY,S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83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8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d - TY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.1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d - WE,D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2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3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d - WE,D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77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9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d - WE,D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06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67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d - WE,S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.7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d - WE,S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.2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7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d - WE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1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35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s - PE,S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58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2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s - PE,S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.4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7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s - PE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36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3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s - TY,D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39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8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s - TY,D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66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17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s - TY,D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2.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s - TY,S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7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47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s - TY,S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s - TY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.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s - WE,D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62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9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s - WE,D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3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5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s - WE,D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29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18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s - WE,S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.2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s - WE,S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6.4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,s - WE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07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/ - PE,S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0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865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/ - PE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51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0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03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/ - TY,D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03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7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/ - TY,D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18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6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/ - TY,D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.1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/ - TY,S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30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28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/ - TY,S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86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8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/ - TY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36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15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/ - WE,D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6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51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/ - WE,D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1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0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30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/ - WE,D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8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668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/ - WE,S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6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9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/ - WE,S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1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/ - WE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87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8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d - PE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91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9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72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d - TY,D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38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3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d - TY,D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85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47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d - TY,D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.8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5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d - TY,S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87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78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d - TY,S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78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9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d - TY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d - WE,D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18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0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1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d - WE,D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0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10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d - WE,D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69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515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d - WE,S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.4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d - WE,S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.1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d - WE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72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9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s - TY,D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29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3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s - TY,D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90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4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s - TY,D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.4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s - TY,S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97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67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s - TY,S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4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18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s - TY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35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1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s - WE,D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9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96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s - WE,D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2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0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26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s - WE,D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78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49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s - WE,S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.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s - WE,S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.3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,s - WE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78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9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,/ - TY,D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74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555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,/ - TY,D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29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29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,/ - TY,S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4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66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,/ - TY,S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07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9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7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,/ - TY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27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3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,/ - WE,D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40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,/ - WE,D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82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4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,/ - WE,D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91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6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,/ - WE,S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1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0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34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,/ - WE,S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57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9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389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,/ - WE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88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9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615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,d - TY,D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10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9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4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,d - TY,S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9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9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359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,d - TY,S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27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30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,d - TY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98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6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,d - WE,D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87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8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,d - WE,D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56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5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,d - WE,D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4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1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,d - WE,S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12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28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,d - WE,S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5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21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,d - WE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75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0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5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,s - TY,S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08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57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,s - TY,S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44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,s - TY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.4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,s - WE,D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60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7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,s - WE,D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.7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,s - WE,D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89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,s - WE,S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1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35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,s - WE,S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32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2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,s - WE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90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4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S,/ - TY,S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6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9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458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S,/ - TY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01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138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S,/ - WE,D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09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36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S,/ - WE,D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61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22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S,/ - WE,D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57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S,/ - WE,S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87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9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58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S,/ - WE,S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78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58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S,/ - WE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87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0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595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S,d - TY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16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9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69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S,d - WE,D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65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219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S,d - WE,D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02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2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S,d - WE,D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00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398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S,d - WE,S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6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21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S,d - WE,S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52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55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S,d - WE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4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0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22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S,s - WE,D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90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44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S,s - WE,D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84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1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S,s - WE,D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06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0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9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S,s - WE,S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75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9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S,s - WE,S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.1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S,s - WE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30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825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E,D,/ - WE,D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45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0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80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E,D,/ - WE,D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88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0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81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E,D,/ - WE,S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21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3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E,D,/ - WE,S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41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19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E,D,/ - WE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52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24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E,D,d - WE,D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99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9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16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E,D,d - WE,S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.2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E,D,d - WE,S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.1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E,D,d - WE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35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19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E,D,s - WE,S,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09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38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E,D,s - WE,S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52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18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E,D,s - WE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01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389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E,S,/ - WE,S,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34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0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799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E,S,/ - WE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5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0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56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E,S,d - WE,S,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09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0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149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sz w:val="18"/>
        <w:szCs w:val="18"/>
      </w:rPr>
    </w:pPr>
    <w:r>
      <w:rPr>
        <w:sz w:val="18"/>
        <w:szCs w:val="18"/>
      </w:rPr>
    </w:r>
  </w:p>
  <w:p>
    <w:pPr>
      <w:pStyle w:val="Normal"/>
      <w:rPr>
        <w:sz w:val="18"/>
        <w:szCs w:val="18"/>
      </w:rPr>
    </w:pPr>
    <w:r>
      <w:rPr>
        <w:sz w:val="18"/>
        <w:szCs w:val="18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4T12:11:00Z</dcterms:created>
  <dc:creator>Jeroen De Caesemaeker</dc:creator>
  <dc:description/>
  <cp:keywords/>
  <dc:language>en-US</dc:language>
  <cp:lastModifiedBy>Jeroen De Caesemaeker</cp:lastModifiedBy>
  <dcterms:modified xsi:type="dcterms:W3CDTF">2010-09-01T08:06:00Z</dcterms:modified>
  <cp:revision>8</cp:revision>
  <dc:subject/>
  <dc:title>Online Resource 1</dc:title>
</cp:coreProperties>
</file>